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086944" w14:textId="08BFACBB" w:rsidR="00934E99" w:rsidRPr="00AA1EAA" w:rsidRDefault="00934E99" w:rsidP="008D1DFF">
      <w:pPr>
        <w:ind w:left="-709"/>
        <w:rPr>
          <w:rFonts w:ascii="Arial" w:hAnsi="Arial" w:cs="Arial"/>
          <w:noProof/>
          <w:sz w:val="20"/>
        </w:rPr>
      </w:pPr>
      <w:r w:rsidRPr="00AA1EAA">
        <w:rPr>
          <w:rFonts w:ascii="Arial" w:hAnsi="Arial" w:cs="Arial"/>
          <w:b/>
          <w:bCs/>
          <w:noProof/>
          <w:sz w:val="20"/>
        </w:rPr>
        <w:t xml:space="preserve">Table </w:t>
      </w:r>
      <w:r w:rsidR="006552F4">
        <w:rPr>
          <w:rFonts w:ascii="Arial" w:hAnsi="Arial" w:cs="Arial"/>
          <w:b/>
          <w:bCs/>
          <w:noProof/>
          <w:sz w:val="20"/>
        </w:rPr>
        <w:t>S</w:t>
      </w:r>
      <w:r w:rsidRPr="00AA1EAA">
        <w:rPr>
          <w:rFonts w:ascii="Arial" w:hAnsi="Arial" w:cs="Arial"/>
          <w:b/>
          <w:bCs/>
          <w:noProof/>
          <w:sz w:val="20"/>
        </w:rPr>
        <w:t>1.</w:t>
      </w:r>
      <w:r w:rsidRPr="00AA1EAA">
        <w:rPr>
          <w:rFonts w:ascii="Arial" w:hAnsi="Arial" w:cs="Arial"/>
          <w:noProof/>
          <w:sz w:val="20"/>
        </w:rPr>
        <w:t xml:space="preserve"> Adverse events narrative.</w:t>
      </w:r>
      <w:bookmarkStart w:id="0" w:name="_GoBack"/>
      <w:bookmarkEnd w:id="0"/>
    </w:p>
    <w:p w14:paraId="43BB1A30" w14:textId="77777777" w:rsidR="00934E99" w:rsidRPr="00AA1EAA" w:rsidRDefault="00934E99" w:rsidP="008D1DFF">
      <w:pPr>
        <w:rPr>
          <w:rFonts w:ascii="Arial" w:hAnsi="Arial" w:cs="Arial"/>
          <w:noProof/>
          <w:sz w:val="20"/>
        </w:rPr>
      </w:pPr>
    </w:p>
    <w:tbl>
      <w:tblPr>
        <w:tblStyle w:val="TableGrid"/>
        <w:tblW w:w="13204" w:type="dxa"/>
        <w:tblInd w:w="-714" w:type="dxa"/>
        <w:tblLook w:val="04A0" w:firstRow="1" w:lastRow="0" w:firstColumn="1" w:lastColumn="0" w:noHBand="0" w:noVBand="1"/>
      </w:tblPr>
      <w:tblGrid>
        <w:gridCol w:w="1287"/>
        <w:gridCol w:w="942"/>
        <w:gridCol w:w="1164"/>
        <w:gridCol w:w="1227"/>
        <w:gridCol w:w="1146"/>
        <w:gridCol w:w="1163"/>
        <w:gridCol w:w="1137"/>
        <w:gridCol w:w="1007"/>
        <w:gridCol w:w="1039"/>
        <w:gridCol w:w="1133"/>
        <w:gridCol w:w="985"/>
        <w:gridCol w:w="974"/>
      </w:tblGrid>
      <w:tr w:rsidR="00DC7ECD" w:rsidRPr="00AA1EAA" w14:paraId="615362BA" w14:textId="77777777" w:rsidTr="00CA218D">
        <w:tc>
          <w:tcPr>
            <w:tcW w:w="0" w:type="auto"/>
            <w:vAlign w:val="center"/>
          </w:tcPr>
          <w:p w14:paraId="7BE87E06" w14:textId="77777777" w:rsidR="00934E99" w:rsidRPr="00AA1EAA" w:rsidRDefault="00934E99" w:rsidP="008D1DFF">
            <w:pPr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Indication</w:t>
            </w:r>
          </w:p>
        </w:tc>
        <w:tc>
          <w:tcPr>
            <w:tcW w:w="942" w:type="dxa"/>
            <w:vAlign w:val="center"/>
          </w:tcPr>
          <w:p w14:paraId="21379D2C" w14:textId="094E956C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Gender</w:t>
            </w:r>
          </w:p>
        </w:tc>
        <w:tc>
          <w:tcPr>
            <w:tcW w:w="1164" w:type="dxa"/>
            <w:vAlign w:val="center"/>
          </w:tcPr>
          <w:p w14:paraId="6D957786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Age at procedure (years)</w:t>
            </w:r>
          </w:p>
        </w:tc>
        <w:tc>
          <w:tcPr>
            <w:tcW w:w="1227" w:type="dxa"/>
            <w:vAlign w:val="center"/>
          </w:tcPr>
          <w:p w14:paraId="1A174804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Pre-op pachymetry (µm)</w:t>
            </w:r>
          </w:p>
        </w:tc>
        <w:tc>
          <w:tcPr>
            <w:tcW w:w="1146" w:type="dxa"/>
            <w:vAlign w:val="center"/>
          </w:tcPr>
          <w:p w14:paraId="0A329082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Riboflavin</w:t>
            </w:r>
          </w:p>
        </w:tc>
        <w:tc>
          <w:tcPr>
            <w:tcW w:w="1163" w:type="dxa"/>
            <w:vAlign w:val="center"/>
          </w:tcPr>
          <w:p w14:paraId="50DE708A" w14:textId="198D7E7D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Riboflavin soaking time</w:t>
            </w:r>
            <w:r w:rsidR="00DC7ECD"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(mins)</w:t>
            </w:r>
          </w:p>
        </w:tc>
        <w:tc>
          <w:tcPr>
            <w:tcW w:w="1137" w:type="dxa"/>
            <w:vAlign w:val="center"/>
          </w:tcPr>
          <w:p w14:paraId="00904982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Abrasion setting</w:t>
            </w:r>
          </w:p>
        </w:tc>
        <w:tc>
          <w:tcPr>
            <w:tcW w:w="0" w:type="auto"/>
            <w:vAlign w:val="center"/>
          </w:tcPr>
          <w:p w14:paraId="3A60BEDE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Abrasion method</w:t>
            </w:r>
          </w:p>
        </w:tc>
        <w:tc>
          <w:tcPr>
            <w:tcW w:w="1039" w:type="dxa"/>
            <w:vAlign w:val="center"/>
          </w:tcPr>
          <w:p w14:paraId="2C871ECC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CXL device</w:t>
            </w:r>
          </w:p>
        </w:tc>
        <w:tc>
          <w:tcPr>
            <w:tcW w:w="1133" w:type="dxa"/>
            <w:vAlign w:val="center"/>
          </w:tcPr>
          <w:p w14:paraId="56B53660" w14:textId="534612B7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UV intensity (mW/cm</w:t>
            </w:r>
            <w:r w:rsidR="00C9380E" w:rsidRPr="00AA1EAA">
              <w:rPr>
                <w:rFonts w:ascii="Arial" w:eastAsia="Calibri" w:hAnsi="Arial" w:cs="Arial"/>
                <w:color w:val="000000" w:themeColor="text1"/>
                <w:sz w:val="22"/>
                <w:lang w:eastAsia="en-GB"/>
              </w:rPr>
              <w:t>²</w:t>
            </w: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)</w:t>
            </w:r>
          </w:p>
        </w:tc>
        <w:tc>
          <w:tcPr>
            <w:tcW w:w="985" w:type="dxa"/>
            <w:vAlign w:val="center"/>
          </w:tcPr>
          <w:p w14:paraId="00F3D88C" w14:textId="30582672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UV duration</w:t>
            </w:r>
            <w:r w:rsidR="00DC7ECD"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</w:t>
            </w:r>
            <w:r w:rsidR="00DC7ECD" w:rsidRPr="00AA1E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mm:ss)</w:t>
            </w:r>
          </w:p>
        </w:tc>
        <w:tc>
          <w:tcPr>
            <w:tcW w:w="974" w:type="dxa"/>
            <w:vAlign w:val="center"/>
          </w:tcPr>
          <w:p w14:paraId="25C713E8" w14:textId="21B53BB1" w:rsidR="00934E99" w:rsidRPr="00AA1EAA" w:rsidRDefault="00934E99" w:rsidP="00CA218D">
            <w:pPr>
              <w:jc w:val="center"/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>Duration</w:t>
            </w:r>
            <w:r w:rsidR="00CC6AF0"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of defect</w:t>
            </w:r>
            <w:r w:rsidR="00CA218D" w:rsidRPr="00AA1EAA">
              <w:rPr>
                <w:rFonts w:ascii="Arial" w:hAnsi="Arial" w:cs="Arial"/>
                <w:b/>
                <w:bCs/>
                <w:noProof/>
                <w:sz w:val="18"/>
                <w:szCs w:val="18"/>
              </w:rPr>
              <w:t xml:space="preserve"> (days)</w:t>
            </w:r>
          </w:p>
        </w:tc>
      </w:tr>
      <w:tr w:rsidR="00DC7ECD" w:rsidRPr="00AA1EAA" w14:paraId="5EC22E49" w14:textId="77777777" w:rsidTr="00CA218D">
        <w:trPr>
          <w:gridAfter w:val="3"/>
          <w:wAfter w:w="3092" w:type="dxa"/>
          <w:trHeight w:val="353"/>
        </w:trPr>
        <w:tc>
          <w:tcPr>
            <w:tcW w:w="10112" w:type="dxa"/>
            <w:gridSpan w:val="9"/>
            <w:tcBorders>
              <w:left w:val="nil"/>
              <w:right w:val="nil"/>
            </w:tcBorders>
            <w:vAlign w:val="center"/>
          </w:tcPr>
          <w:p w14:paraId="204A5596" w14:textId="4248C65B" w:rsidR="00CC6AF0" w:rsidRPr="00AA1EAA" w:rsidRDefault="00CC6AF0" w:rsidP="00CA21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layed re</w:t>
            </w:r>
            <w:r w:rsidR="005626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 w:rsidRPr="00AA1E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pitheliali</w:t>
            </w:r>
            <w:r w:rsidR="005626D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z</w:t>
            </w:r>
            <w:r w:rsidRPr="00AA1E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ion</w:t>
            </w:r>
          </w:p>
        </w:tc>
      </w:tr>
      <w:tr w:rsidR="00DC7ECD" w:rsidRPr="00AA1EAA" w14:paraId="4BDF1657" w14:textId="77777777" w:rsidTr="00CA218D">
        <w:tc>
          <w:tcPr>
            <w:tcW w:w="0" w:type="auto"/>
            <w:vAlign w:val="center"/>
          </w:tcPr>
          <w:p w14:paraId="5A769BB5" w14:textId="77777777" w:rsidR="00934E99" w:rsidRPr="00AA1EAA" w:rsidRDefault="00934E99" w:rsidP="008D1D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3404BE5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24AC3B34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227" w:type="dxa"/>
            <w:vAlign w:val="center"/>
          </w:tcPr>
          <w:p w14:paraId="7E67F767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46" w:type="dxa"/>
            <w:vAlign w:val="center"/>
          </w:tcPr>
          <w:p w14:paraId="758B2F7D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77A9BF06" w14:textId="643A5119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461249AF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46A185D5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3D980C41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0D1AE538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5BD85362" w14:textId="0A610F43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1503BFBB" w14:textId="17892020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30B7805C" w14:textId="77777777" w:rsidTr="00CA218D">
        <w:tc>
          <w:tcPr>
            <w:tcW w:w="0" w:type="auto"/>
            <w:vAlign w:val="center"/>
          </w:tcPr>
          <w:p w14:paraId="4868E44B" w14:textId="77777777" w:rsidR="00934E99" w:rsidRPr="00AA1EAA" w:rsidRDefault="00934E99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7B0ADF2B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6B207139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227" w:type="dxa"/>
            <w:vAlign w:val="center"/>
          </w:tcPr>
          <w:p w14:paraId="56A49A9B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86</w:t>
            </w:r>
          </w:p>
        </w:tc>
        <w:tc>
          <w:tcPr>
            <w:tcW w:w="1146" w:type="dxa"/>
            <w:vAlign w:val="center"/>
          </w:tcPr>
          <w:p w14:paraId="03CC12BD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46F79BC0" w14:textId="2C461073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241EEC58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515DAC68" w14:textId="3299730C" w:rsidR="00934E99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</w:t>
            </w:r>
            <w:r w:rsidR="00934E99" w:rsidRPr="00AA1EAA">
              <w:rPr>
                <w:rFonts w:ascii="Arial" w:hAnsi="Arial" w:cs="Arial"/>
                <w:sz w:val="18"/>
                <w:szCs w:val="18"/>
              </w:rPr>
              <w:t>thanol</w:t>
            </w:r>
          </w:p>
        </w:tc>
        <w:tc>
          <w:tcPr>
            <w:tcW w:w="1039" w:type="dxa"/>
            <w:vAlign w:val="center"/>
          </w:tcPr>
          <w:p w14:paraId="11ABF3B7" w14:textId="5D260973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0CB17678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0F1A9BE9" w14:textId="48934379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0ADBE39C" w14:textId="23DA343A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7FC2A211" w14:textId="77777777" w:rsidTr="00CA218D">
        <w:tc>
          <w:tcPr>
            <w:tcW w:w="0" w:type="auto"/>
            <w:vAlign w:val="center"/>
          </w:tcPr>
          <w:p w14:paraId="0AC4151A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F6A4B75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4BDD8625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227" w:type="dxa"/>
            <w:vAlign w:val="center"/>
          </w:tcPr>
          <w:p w14:paraId="0C700D97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94</w:t>
            </w:r>
          </w:p>
        </w:tc>
        <w:tc>
          <w:tcPr>
            <w:tcW w:w="1146" w:type="dxa"/>
            <w:vAlign w:val="center"/>
          </w:tcPr>
          <w:p w14:paraId="41C60CA8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65E068B6" w14:textId="16F1DE34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6D1E0C98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34D61470" w14:textId="09AF09E1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13DAD1D9" w14:textId="1745603D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4CB13E69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46B40E0C" w14:textId="54905365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74" w:type="dxa"/>
            <w:vAlign w:val="center"/>
          </w:tcPr>
          <w:p w14:paraId="048BBC47" w14:textId="2C6A0986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356B248C" w14:textId="77777777" w:rsidTr="00CA218D">
        <w:tc>
          <w:tcPr>
            <w:tcW w:w="0" w:type="auto"/>
            <w:vAlign w:val="center"/>
          </w:tcPr>
          <w:p w14:paraId="68D061CE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D4510F4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7DA81071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227" w:type="dxa"/>
            <w:vAlign w:val="center"/>
          </w:tcPr>
          <w:p w14:paraId="338BBAE9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66</w:t>
            </w:r>
          </w:p>
        </w:tc>
        <w:tc>
          <w:tcPr>
            <w:tcW w:w="1146" w:type="dxa"/>
            <w:vAlign w:val="center"/>
          </w:tcPr>
          <w:p w14:paraId="128E39DD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754E961E" w14:textId="57E61CDF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62E1FE00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12DA1EA5" w14:textId="6BC14A50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54D64ED8" w14:textId="5B89C75F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3C9BA96F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  <w:vAlign w:val="center"/>
          </w:tcPr>
          <w:p w14:paraId="3ABFCF8E" w14:textId="3FDC2CBF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:15</w:t>
            </w:r>
          </w:p>
        </w:tc>
        <w:tc>
          <w:tcPr>
            <w:tcW w:w="974" w:type="dxa"/>
            <w:vAlign w:val="center"/>
          </w:tcPr>
          <w:p w14:paraId="6B8A5852" w14:textId="35716819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0CCC1623" w14:textId="77777777" w:rsidTr="00CA218D">
        <w:tc>
          <w:tcPr>
            <w:tcW w:w="0" w:type="auto"/>
            <w:vAlign w:val="center"/>
          </w:tcPr>
          <w:p w14:paraId="6A65D1EB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5F331403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4593A9A8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27" w:type="dxa"/>
            <w:vAlign w:val="center"/>
          </w:tcPr>
          <w:p w14:paraId="4CE06174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1146" w:type="dxa"/>
            <w:vAlign w:val="center"/>
          </w:tcPr>
          <w:p w14:paraId="57078DA9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57D26329" w14:textId="31EE88C1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3D3302C6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68FE2877" w14:textId="28E25648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79634275" w14:textId="4FB25EBA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6FF96B8D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4E9FF389" w14:textId="7CAD7A2B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74" w:type="dxa"/>
            <w:vAlign w:val="center"/>
          </w:tcPr>
          <w:p w14:paraId="694EBD96" w14:textId="2BAEB108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C7ECD" w:rsidRPr="00AA1EAA" w14:paraId="0C349438" w14:textId="77777777" w:rsidTr="00CA218D">
        <w:tc>
          <w:tcPr>
            <w:tcW w:w="0" w:type="auto"/>
            <w:vAlign w:val="center"/>
          </w:tcPr>
          <w:p w14:paraId="0C79ECBF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3C7C1F6C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00CE4961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227" w:type="dxa"/>
            <w:vAlign w:val="center"/>
          </w:tcPr>
          <w:p w14:paraId="04E1CB3C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1146" w:type="dxa"/>
            <w:vAlign w:val="center"/>
          </w:tcPr>
          <w:p w14:paraId="653E6ABA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2691542C" w14:textId="2701239D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3056D41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0E13EB86" w14:textId="51544F23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2D3F33BF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6CB0E579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596050E9" w14:textId="2634BB35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3:00</w:t>
            </w:r>
          </w:p>
        </w:tc>
        <w:tc>
          <w:tcPr>
            <w:tcW w:w="974" w:type="dxa"/>
            <w:vAlign w:val="center"/>
          </w:tcPr>
          <w:p w14:paraId="5F0CE185" w14:textId="58690B7D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 xml:space="preserve">11 </w:t>
            </w:r>
          </w:p>
        </w:tc>
      </w:tr>
      <w:tr w:rsidR="00DC7ECD" w:rsidRPr="00AA1EAA" w14:paraId="24267C02" w14:textId="77777777" w:rsidTr="00CA218D">
        <w:tc>
          <w:tcPr>
            <w:tcW w:w="0" w:type="auto"/>
            <w:vAlign w:val="center"/>
          </w:tcPr>
          <w:p w14:paraId="5826E735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Post-LASIK ectasia</w:t>
            </w:r>
          </w:p>
        </w:tc>
        <w:tc>
          <w:tcPr>
            <w:tcW w:w="942" w:type="dxa"/>
            <w:vAlign w:val="center"/>
          </w:tcPr>
          <w:p w14:paraId="6780C54D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4" w:type="dxa"/>
            <w:vAlign w:val="center"/>
          </w:tcPr>
          <w:p w14:paraId="521E0E23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227" w:type="dxa"/>
            <w:vAlign w:val="center"/>
          </w:tcPr>
          <w:p w14:paraId="66113585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1146" w:type="dxa"/>
            <w:vAlign w:val="center"/>
          </w:tcPr>
          <w:p w14:paraId="3D3F233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3A376833" w14:textId="71C00D28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7AA5373A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2F44AFF2" w14:textId="2BAA0E2C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791EA4C3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27A3C27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5068A30D" w14:textId="4FFEB632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  <w:tc>
          <w:tcPr>
            <w:tcW w:w="974" w:type="dxa"/>
            <w:vAlign w:val="center"/>
          </w:tcPr>
          <w:p w14:paraId="594416AB" w14:textId="55260BD0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DC7ECD" w:rsidRPr="00AA1EAA" w14:paraId="0477AFCF" w14:textId="77777777" w:rsidTr="00CA218D">
        <w:tc>
          <w:tcPr>
            <w:tcW w:w="0" w:type="auto"/>
            <w:vAlign w:val="center"/>
          </w:tcPr>
          <w:p w14:paraId="7370230D" w14:textId="77777777" w:rsidR="00934E99" w:rsidRPr="00AA1EAA" w:rsidRDefault="00934E99" w:rsidP="008D1D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2FFDB11F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3280AE6E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27" w:type="dxa"/>
            <w:vAlign w:val="center"/>
          </w:tcPr>
          <w:p w14:paraId="0DB08655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146" w:type="dxa"/>
            <w:vAlign w:val="center"/>
          </w:tcPr>
          <w:p w14:paraId="481E3296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498777D0" w14:textId="6FC5B08A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6D0C3FCD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09F88221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1DA4D9C6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584333BB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25246C9E" w14:textId="79A0831D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0167C185" w14:textId="2BA454C3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48BD3833" w14:textId="77777777" w:rsidTr="00CA218D">
        <w:tc>
          <w:tcPr>
            <w:tcW w:w="0" w:type="auto"/>
            <w:vAlign w:val="center"/>
          </w:tcPr>
          <w:p w14:paraId="7EA05D48" w14:textId="77777777" w:rsidR="00934E99" w:rsidRPr="00AA1EAA" w:rsidRDefault="00934E99" w:rsidP="008D1D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69278A9F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2CFDF345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227" w:type="dxa"/>
            <w:vAlign w:val="center"/>
          </w:tcPr>
          <w:p w14:paraId="256A5B0F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46" w:type="dxa"/>
            <w:vAlign w:val="center"/>
          </w:tcPr>
          <w:p w14:paraId="7C3422BD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7725BA1F" w14:textId="0E128576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7D623510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3B9AA61E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36E397C1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54418C32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71AC4622" w14:textId="1DD2DF68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790B7CBC" w14:textId="75291C4D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7742AD35" w14:textId="77777777" w:rsidTr="00CA218D">
        <w:tc>
          <w:tcPr>
            <w:tcW w:w="0" w:type="auto"/>
            <w:vAlign w:val="center"/>
          </w:tcPr>
          <w:p w14:paraId="1E21D8C4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385A1AF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08987F2F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1227" w:type="dxa"/>
            <w:vAlign w:val="center"/>
          </w:tcPr>
          <w:p w14:paraId="5D53E1EC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505</w:t>
            </w:r>
          </w:p>
        </w:tc>
        <w:tc>
          <w:tcPr>
            <w:tcW w:w="1146" w:type="dxa"/>
            <w:vAlign w:val="center"/>
          </w:tcPr>
          <w:p w14:paraId="760F0F3F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3AC8CF09" w14:textId="7796C5EC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44BB5C85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62D92265" w14:textId="6E8CC1FA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3F0972DB" w14:textId="08E8EFE6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68880031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  <w:vAlign w:val="center"/>
          </w:tcPr>
          <w:p w14:paraId="447C4053" w14:textId="3DD1539A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:15</w:t>
            </w:r>
          </w:p>
        </w:tc>
        <w:tc>
          <w:tcPr>
            <w:tcW w:w="974" w:type="dxa"/>
            <w:vAlign w:val="center"/>
          </w:tcPr>
          <w:p w14:paraId="6DBC98E6" w14:textId="509B030B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16335E6C" w14:textId="77777777" w:rsidTr="00CA218D">
        <w:tc>
          <w:tcPr>
            <w:tcW w:w="0" w:type="auto"/>
            <w:vAlign w:val="center"/>
          </w:tcPr>
          <w:p w14:paraId="53FBBB9F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7B5995D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36D6DD42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227" w:type="dxa"/>
            <w:vAlign w:val="center"/>
          </w:tcPr>
          <w:p w14:paraId="6BF2F9A0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1146" w:type="dxa"/>
            <w:vAlign w:val="center"/>
          </w:tcPr>
          <w:p w14:paraId="635F685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5E33675D" w14:textId="6E33E891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751141BC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3213B92A" w14:textId="30CE1356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39B36171" w14:textId="6B47F45D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31ADF615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79C648C9" w14:textId="228104FA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7:24</w:t>
            </w:r>
          </w:p>
        </w:tc>
        <w:tc>
          <w:tcPr>
            <w:tcW w:w="974" w:type="dxa"/>
            <w:vAlign w:val="center"/>
          </w:tcPr>
          <w:p w14:paraId="46E339F6" w14:textId="11819B86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526B682F" w14:textId="77777777" w:rsidTr="00CA218D">
        <w:tc>
          <w:tcPr>
            <w:tcW w:w="0" w:type="auto"/>
            <w:vAlign w:val="center"/>
          </w:tcPr>
          <w:p w14:paraId="4BBA16B9" w14:textId="77777777" w:rsidR="00DC7ECD" w:rsidRPr="00AA1EAA" w:rsidRDefault="00DC7ECD" w:rsidP="008D1DFF">
            <w:pPr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3D06879B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3E8D1B54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1227" w:type="dxa"/>
            <w:vAlign w:val="center"/>
          </w:tcPr>
          <w:p w14:paraId="465E2D12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146" w:type="dxa"/>
            <w:vAlign w:val="center"/>
          </w:tcPr>
          <w:p w14:paraId="25F3F74A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bo-Ker</w:t>
            </w:r>
          </w:p>
        </w:tc>
        <w:tc>
          <w:tcPr>
            <w:tcW w:w="1163" w:type="dxa"/>
            <w:vAlign w:val="center"/>
          </w:tcPr>
          <w:p w14:paraId="1B628D01" w14:textId="586DEA00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37" w:type="dxa"/>
            <w:vAlign w:val="center"/>
          </w:tcPr>
          <w:p w14:paraId="2EC81EE7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4E565EF5" w14:textId="692EA115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Ethanol</w:t>
            </w:r>
          </w:p>
        </w:tc>
        <w:tc>
          <w:tcPr>
            <w:tcW w:w="1039" w:type="dxa"/>
            <w:vAlign w:val="center"/>
          </w:tcPr>
          <w:p w14:paraId="6285AB14" w14:textId="42767B43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C-Eye</w:t>
            </w:r>
          </w:p>
        </w:tc>
        <w:tc>
          <w:tcPr>
            <w:tcW w:w="1133" w:type="dxa"/>
            <w:vAlign w:val="center"/>
          </w:tcPr>
          <w:p w14:paraId="3D010272" w14:textId="77777777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6AC7A3A2" w14:textId="4AA8AFFB" w:rsidR="00DC7ECD" w:rsidRPr="00AA1EAA" w:rsidRDefault="00DC7EC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7:24</w:t>
            </w:r>
          </w:p>
        </w:tc>
        <w:tc>
          <w:tcPr>
            <w:tcW w:w="974" w:type="dxa"/>
            <w:vAlign w:val="center"/>
          </w:tcPr>
          <w:p w14:paraId="07DD5DFD" w14:textId="69D12930" w:rsidR="00DC7ECD" w:rsidRPr="00AA1EAA" w:rsidRDefault="00DC7ECD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DC7ECD" w:rsidRPr="00AA1EAA" w14:paraId="7803D5D4" w14:textId="77777777" w:rsidTr="00CA218D">
        <w:tc>
          <w:tcPr>
            <w:tcW w:w="0" w:type="auto"/>
            <w:vAlign w:val="center"/>
          </w:tcPr>
          <w:p w14:paraId="7D88B288" w14:textId="77777777" w:rsidR="00934E99" w:rsidRPr="00AA1EAA" w:rsidRDefault="00934E99" w:rsidP="008D1D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0035F4FC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4" w:type="dxa"/>
            <w:vAlign w:val="center"/>
          </w:tcPr>
          <w:p w14:paraId="3104187A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227" w:type="dxa"/>
            <w:vAlign w:val="center"/>
          </w:tcPr>
          <w:p w14:paraId="052BCB41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70</w:t>
            </w:r>
          </w:p>
        </w:tc>
        <w:tc>
          <w:tcPr>
            <w:tcW w:w="1146" w:type="dxa"/>
            <w:vAlign w:val="center"/>
          </w:tcPr>
          <w:p w14:paraId="7C2130AF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2055B2FF" w14:textId="0BB6EE6D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12C09936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01C2656B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19B96136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77D315F4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77FE3177" w14:textId="4473FCC3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6DBC9DEF" w14:textId="06BB54B6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DC7ECD" w:rsidRPr="00AA1EAA" w14:paraId="5B92ABB6" w14:textId="77777777" w:rsidTr="00CA218D">
        <w:tc>
          <w:tcPr>
            <w:tcW w:w="0" w:type="auto"/>
            <w:vAlign w:val="center"/>
          </w:tcPr>
          <w:p w14:paraId="462F1788" w14:textId="77777777" w:rsidR="00934E99" w:rsidRPr="00AA1EAA" w:rsidRDefault="00934E99" w:rsidP="008D1DF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7A69D71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6DF2B424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227" w:type="dxa"/>
            <w:vAlign w:val="center"/>
          </w:tcPr>
          <w:p w14:paraId="12F5BCD8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146" w:type="dxa"/>
            <w:vAlign w:val="center"/>
          </w:tcPr>
          <w:p w14:paraId="785A765E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417BF46D" w14:textId="03E578B5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4B5CD23D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42FA436E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15F9A190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24B7D98C" w14:textId="77777777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3C21873B" w14:textId="30B490BE" w:rsidR="00934E99" w:rsidRPr="00AA1EAA" w:rsidRDefault="00934E99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="00DC7ECD" w:rsidRPr="00AA1EAA">
              <w:rPr>
                <w:rFonts w:ascii="Arial" w:hAnsi="Arial" w:cs="Arial"/>
                <w:color w:val="000000"/>
                <w:sz w:val="18"/>
                <w:szCs w:val="18"/>
              </w:rPr>
              <w:t>: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00</w:t>
            </w:r>
          </w:p>
        </w:tc>
        <w:tc>
          <w:tcPr>
            <w:tcW w:w="974" w:type="dxa"/>
            <w:vAlign w:val="center"/>
          </w:tcPr>
          <w:p w14:paraId="6D4DC530" w14:textId="0533296A" w:rsidR="00934E99" w:rsidRPr="00AA1EAA" w:rsidRDefault="00934E99" w:rsidP="00CA21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C7ECD" w:rsidRPr="00AA1EAA" w14:paraId="31F6C0F8" w14:textId="77777777" w:rsidTr="00CA218D">
        <w:trPr>
          <w:gridAfter w:val="3"/>
          <w:wAfter w:w="3092" w:type="dxa"/>
          <w:trHeight w:hRule="exact" w:val="331"/>
        </w:trPr>
        <w:tc>
          <w:tcPr>
            <w:tcW w:w="10112" w:type="dxa"/>
            <w:gridSpan w:val="9"/>
            <w:tcBorders>
              <w:left w:val="nil"/>
              <w:right w:val="nil"/>
            </w:tcBorders>
            <w:vAlign w:val="center"/>
          </w:tcPr>
          <w:p w14:paraId="24D246E7" w14:textId="10A94B21" w:rsidR="00934E99" w:rsidRPr="00AA1EAA" w:rsidRDefault="00934E99" w:rsidP="00CA218D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1EA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ipheral sterile infiltrates</w:t>
            </w:r>
          </w:p>
        </w:tc>
      </w:tr>
      <w:tr w:rsidR="00CA218D" w:rsidRPr="00AA1EAA" w14:paraId="582A598A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6255B4A5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0D0013E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570774D4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1227" w:type="dxa"/>
            <w:vAlign w:val="center"/>
          </w:tcPr>
          <w:p w14:paraId="5419DDE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1146" w:type="dxa"/>
            <w:vAlign w:val="center"/>
          </w:tcPr>
          <w:p w14:paraId="7F62CE8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0C9A8C5B" w14:textId="15547892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20073B3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lit lamp</w:t>
            </w:r>
          </w:p>
        </w:tc>
        <w:tc>
          <w:tcPr>
            <w:tcW w:w="0" w:type="auto"/>
            <w:vAlign w:val="center"/>
          </w:tcPr>
          <w:p w14:paraId="5077F47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24E95AC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274B97CC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1A0B465A" w14:textId="1A21A2F1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:00</w:t>
            </w:r>
          </w:p>
        </w:tc>
      </w:tr>
      <w:tr w:rsidR="00CA218D" w:rsidRPr="00AA1EAA" w14:paraId="0EB348A5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6BB9F4B9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57EE452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4" w:type="dxa"/>
            <w:vAlign w:val="center"/>
          </w:tcPr>
          <w:p w14:paraId="6ADF00C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7" w:type="dxa"/>
            <w:vAlign w:val="center"/>
          </w:tcPr>
          <w:p w14:paraId="082E449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1146" w:type="dxa"/>
            <w:vAlign w:val="center"/>
          </w:tcPr>
          <w:p w14:paraId="720AFEFE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2AE54CD0" w14:textId="64A23115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39C088D3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2A4DE883" w14:textId="74BB246E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 xml:space="preserve">Amoils </w:t>
            </w:r>
            <w:r w:rsidR="00D2789D" w:rsidRPr="00AA1EA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rush</w:t>
            </w:r>
          </w:p>
        </w:tc>
        <w:tc>
          <w:tcPr>
            <w:tcW w:w="1039" w:type="dxa"/>
            <w:vAlign w:val="center"/>
          </w:tcPr>
          <w:p w14:paraId="09DDA59C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1727181B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51D493C2" w14:textId="1774A9D5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</w:tr>
      <w:tr w:rsidR="00CA218D" w:rsidRPr="00AA1EAA" w14:paraId="799C7161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0EF6A515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eratoconus</w:t>
            </w:r>
          </w:p>
        </w:tc>
        <w:tc>
          <w:tcPr>
            <w:tcW w:w="942" w:type="dxa"/>
            <w:vAlign w:val="center"/>
          </w:tcPr>
          <w:p w14:paraId="2727C084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3B115009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227" w:type="dxa"/>
            <w:vAlign w:val="center"/>
          </w:tcPr>
          <w:p w14:paraId="2238391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46" w:type="dxa"/>
            <w:vAlign w:val="center"/>
          </w:tcPr>
          <w:p w14:paraId="61F22C2C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22957C83" w14:textId="3D41EDBD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5BD66FF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4C92A11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303BA07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7A87C148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450ECF02" w14:textId="71A3FF48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5:00</w:t>
            </w:r>
          </w:p>
        </w:tc>
      </w:tr>
      <w:tr w:rsidR="00CA218D" w:rsidRPr="00AA1EAA" w14:paraId="2321B91C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01B6A249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567C6A5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4" w:type="dxa"/>
            <w:vAlign w:val="center"/>
          </w:tcPr>
          <w:p w14:paraId="7E09533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227" w:type="dxa"/>
            <w:vAlign w:val="center"/>
          </w:tcPr>
          <w:p w14:paraId="46C974B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146" w:type="dxa"/>
            <w:vAlign w:val="center"/>
          </w:tcPr>
          <w:p w14:paraId="39904CE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6FE31660" w14:textId="254A2FD9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75DE669E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7013C47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4164056F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353139D5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3C84774C" w14:textId="3B85621F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</w:tr>
      <w:tr w:rsidR="00CA218D" w:rsidRPr="00AA1EAA" w14:paraId="3E16B701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5FC726C9" w14:textId="3D0DF18E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 xml:space="preserve">Terrien </w:t>
            </w:r>
            <w:r w:rsidR="002F334E" w:rsidRPr="00AA1EAA">
              <w:rPr>
                <w:rFonts w:ascii="Arial" w:hAnsi="Arial" w:cs="Arial"/>
                <w:color w:val="000000"/>
                <w:sz w:val="18"/>
                <w:szCs w:val="18"/>
              </w:rPr>
              <w:t>marginal d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egeneration</w:t>
            </w:r>
          </w:p>
        </w:tc>
        <w:tc>
          <w:tcPr>
            <w:tcW w:w="942" w:type="dxa"/>
            <w:vAlign w:val="center"/>
          </w:tcPr>
          <w:p w14:paraId="7627CF06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703E097F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27" w:type="dxa"/>
            <w:vAlign w:val="center"/>
          </w:tcPr>
          <w:p w14:paraId="16FF31C5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146" w:type="dxa"/>
            <w:vAlign w:val="center"/>
          </w:tcPr>
          <w:p w14:paraId="572503F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4215294A" w14:textId="2A1A568C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40DDD59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19572C24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40451C59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365D4FCF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34CB8AFF" w14:textId="07120792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0:00</w:t>
            </w:r>
          </w:p>
        </w:tc>
      </w:tr>
      <w:tr w:rsidR="00CA218D" w:rsidRPr="00AA1EAA" w14:paraId="015F7624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087772D0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697C5A0B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629758F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227" w:type="dxa"/>
            <w:vAlign w:val="center"/>
          </w:tcPr>
          <w:p w14:paraId="633C2CE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146" w:type="dxa"/>
            <w:vAlign w:val="center"/>
          </w:tcPr>
          <w:p w14:paraId="169396D4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370DEEA0" w14:textId="4F7713F9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2C883F0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01E6AD4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099296C6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57AEE7D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6C005578" w14:textId="59B92A61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0:00</w:t>
            </w:r>
          </w:p>
        </w:tc>
      </w:tr>
      <w:tr w:rsidR="00CA218D" w:rsidRPr="00AA1EAA" w14:paraId="3CA4DCF4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4643F548" w14:textId="357286A4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 xml:space="preserve">Pellucid </w:t>
            </w:r>
            <w:r w:rsidR="002F334E" w:rsidRPr="00AA1EAA">
              <w:rPr>
                <w:rFonts w:ascii="Arial" w:hAnsi="Arial" w:cs="Arial"/>
                <w:color w:val="000000"/>
                <w:sz w:val="18"/>
                <w:szCs w:val="18"/>
              </w:rPr>
              <w:t>marginal d</w:t>
            </w: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egeneration</w:t>
            </w:r>
          </w:p>
        </w:tc>
        <w:tc>
          <w:tcPr>
            <w:tcW w:w="942" w:type="dxa"/>
            <w:vAlign w:val="center"/>
          </w:tcPr>
          <w:p w14:paraId="38259975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157CFBB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27" w:type="dxa"/>
            <w:vAlign w:val="center"/>
          </w:tcPr>
          <w:p w14:paraId="76D07523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146" w:type="dxa"/>
            <w:vAlign w:val="center"/>
          </w:tcPr>
          <w:p w14:paraId="362AB6A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1FACFC28" w14:textId="26460C81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4A5250D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52F323F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54B6890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79B2A488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555EE5F3" w14:textId="2F9BA9E0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</w:tr>
      <w:tr w:rsidR="00CA218D" w:rsidRPr="00AA1EAA" w14:paraId="38F9A7FB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1BBD410D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46756358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2070F5B8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227" w:type="dxa"/>
            <w:vAlign w:val="center"/>
          </w:tcPr>
          <w:p w14:paraId="288F6A03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146" w:type="dxa"/>
            <w:vAlign w:val="center"/>
          </w:tcPr>
          <w:p w14:paraId="20E2CA96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378299A2" w14:textId="685A6A8E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284CBE16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23250A7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5F103599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0BE526C5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5" w:type="dxa"/>
            <w:vAlign w:val="center"/>
          </w:tcPr>
          <w:p w14:paraId="710D1487" w14:textId="01D0B9AA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8:00</w:t>
            </w:r>
          </w:p>
        </w:tc>
      </w:tr>
      <w:tr w:rsidR="00CA218D" w:rsidRPr="00AA1EAA" w14:paraId="081AD1D8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5CAE1B0E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1E50BDE2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1A9139C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1227" w:type="dxa"/>
            <w:vAlign w:val="center"/>
          </w:tcPr>
          <w:p w14:paraId="506172DC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146" w:type="dxa"/>
            <w:vAlign w:val="center"/>
          </w:tcPr>
          <w:p w14:paraId="45804248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647B8E42" w14:textId="6FB6C48A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730D6C77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6507000C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5899BF13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1D441944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588A059E" w14:textId="3F6F6694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</w:tr>
      <w:tr w:rsidR="00CA218D" w:rsidRPr="00AA1EAA" w14:paraId="3B9C928A" w14:textId="77777777" w:rsidTr="00CA218D">
        <w:trPr>
          <w:gridAfter w:val="1"/>
          <w:wAfter w:w="974" w:type="dxa"/>
        </w:trPr>
        <w:tc>
          <w:tcPr>
            <w:tcW w:w="0" w:type="auto"/>
            <w:vAlign w:val="center"/>
          </w:tcPr>
          <w:p w14:paraId="07F10B29" w14:textId="77777777" w:rsidR="00CA218D" w:rsidRPr="00AA1EAA" w:rsidRDefault="00CA218D" w:rsidP="008D1DF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Keratoconus</w:t>
            </w:r>
          </w:p>
        </w:tc>
        <w:tc>
          <w:tcPr>
            <w:tcW w:w="942" w:type="dxa"/>
            <w:vAlign w:val="center"/>
          </w:tcPr>
          <w:p w14:paraId="4545E681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64" w:type="dxa"/>
            <w:vAlign w:val="center"/>
          </w:tcPr>
          <w:p w14:paraId="25A8CF1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227" w:type="dxa"/>
            <w:vAlign w:val="center"/>
          </w:tcPr>
          <w:p w14:paraId="581C5760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146" w:type="dxa"/>
            <w:vAlign w:val="center"/>
          </w:tcPr>
          <w:p w14:paraId="5250F16A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Ricrolin+</w:t>
            </w:r>
          </w:p>
        </w:tc>
        <w:tc>
          <w:tcPr>
            <w:tcW w:w="1163" w:type="dxa"/>
            <w:vAlign w:val="center"/>
          </w:tcPr>
          <w:p w14:paraId="064A4CCC" w14:textId="519EE51B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6B70E70D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Supine, microscope</w:t>
            </w:r>
          </w:p>
        </w:tc>
        <w:tc>
          <w:tcPr>
            <w:tcW w:w="0" w:type="auto"/>
            <w:vAlign w:val="center"/>
          </w:tcPr>
          <w:p w14:paraId="655CDFB9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Hockey knife</w:t>
            </w:r>
          </w:p>
        </w:tc>
        <w:tc>
          <w:tcPr>
            <w:tcW w:w="1039" w:type="dxa"/>
            <w:vAlign w:val="center"/>
          </w:tcPr>
          <w:p w14:paraId="36FF9BBE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CXL-365 Vario</w:t>
            </w:r>
          </w:p>
        </w:tc>
        <w:tc>
          <w:tcPr>
            <w:tcW w:w="1133" w:type="dxa"/>
            <w:vAlign w:val="center"/>
          </w:tcPr>
          <w:p w14:paraId="07069235" w14:textId="77777777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5" w:type="dxa"/>
            <w:vAlign w:val="center"/>
          </w:tcPr>
          <w:p w14:paraId="2223A7FD" w14:textId="2FBF21F9" w:rsidR="00CA218D" w:rsidRPr="00AA1EAA" w:rsidRDefault="00CA218D" w:rsidP="00CA218D">
            <w:pPr>
              <w:jc w:val="center"/>
              <w:rPr>
                <w:rFonts w:ascii="Arial" w:hAnsi="Arial" w:cs="Arial"/>
                <w:noProof/>
                <w:sz w:val="18"/>
                <w:szCs w:val="18"/>
              </w:rPr>
            </w:pPr>
            <w:r w:rsidRPr="00AA1EAA">
              <w:rPr>
                <w:rFonts w:ascii="Arial" w:hAnsi="Arial" w:cs="Arial"/>
                <w:color w:val="000000"/>
                <w:sz w:val="18"/>
                <w:szCs w:val="18"/>
              </w:rPr>
              <w:t>10:00</w:t>
            </w:r>
          </w:p>
        </w:tc>
      </w:tr>
    </w:tbl>
    <w:p w14:paraId="29FFD688" w14:textId="77777777" w:rsidR="00CF061C" w:rsidRDefault="00CF061C" w:rsidP="008D1DFF">
      <w:pPr>
        <w:rPr>
          <w:rFonts w:ascii="Arial" w:hAnsi="Arial" w:cs="Arial"/>
          <w:noProof/>
          <w:sz w:val="20"/>
        </w:rPr>
      </w:pPr>
    </w:p>
    <w:p w14:paraId="326C9984" w14:textId="77777777" w:rsidR="002F334E" w:rsidRDefault="002F334E" w:rsidP="008D1DFF">
      <w:pPr>
        <w:rPr>
          <w:rFonts w:ascii="Arial" w:hAnsi="Arial" w:cs="Arial"/>
          <w:noProof/>
          <w:sz w:val="20"/>
        </w:rPr>
      </w:pPr>
    </w:p>
    <w:p w14:paraId="5DA23FA4" w14:textId="3C50AFD6" w:rsidR="002F334E" w:rsidRPr="007C3126" w:rsidRDefault="002F334E" w:rsidP="002F334E">
      <w:pPr>
        <w:rPr>
          <w:rFonts w:ascii="Arial" w:hAnsi="Arial" w:cs="Arial"/>
          <w:noProof/>
          <w:sz w:val="20"/>
          <w:lang w:eastAsia="zh-CN"/>
        </w:rPr>
      </w:pPr>
      <w:r w:rsidRPr="007C3126">
        <w:rPr>
          <w:rFonts w:ascii="Arial" w:hAnsi="Arial" w:cs="Arial" w:hint="eastAsia"/>
          <w:noProof/>
          <w:sz w:val="20"/>
          <w:lang w:eastAsia="zh-CN"/>
        </w:rPr>
        <w:t>S</w:t>
      </w:r>
      <w:r w:rsidRPr="007C3126">
        <w:rPr>
          <w:rFonts w:ascii="Arial" w:hAnsi="Arial" w:cs="Arial"/>
          <w:noProof/>
          <w:sz w:val="20"/>
          <w:lang w:eastAsia="zh-CN"/>
        </w:rPr>
        <w:t xml:space="preserve">D = standard deviation; LASIK = laser in situ keratomileusis; UV = ultraviolet; CXL = </w:t>
      </w:r>
      <w:r>
        <w:rPr>
          <w:rFonts w:ascii="Arial" w:hAnsi="Arial" w:cs="Arial"/>
          <w:noProof/>
          <w:sz w:val="20"/>
          <w:lang w:eastAsia="zh-CN"/>
        </w:rPr>
        <w:t>c</w:t>
      </w:r>
      <w:r w:rsidRPr="007C3126">
        <w:rPr>
          <w:rFonts w:ascii="Arial" w:hAnsi="Arial" w:cs="Arial"/>
          <w:noProof/>
          <w:sz w:val="20"/>
          <w:lang w:eastAsia="zh-CN"/>
        </w:rPr>
        <w:t>orneal collagen cross-linking</w:t>
      </w:r>
    </w:p>
    <w:p w14:paraId="4E2EF1D3" w14:textId="1EF7B2F4" w:rsidR="002F334E" w:rsidRPr="00AA1EAA" w:rsidRDefault="002F334E" w:rsidP="008D1DFF">
      <w:pPr>
        <w:rPr>
          <w:rFonts w:ascii="Arial" w:hAnsi="Arial" w:cs="Arial"/>
          <w:noProof/>
          <w:sz w:val="20"/>
        </w:rPr>
      </w:pPr>
    </w:p>
    <w:sectPr w:rsidR="002F334E" w:rsidRPr="00AA1EAA" w:rsidSect="00FE518B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4188F7" w16cex:dateUtc="2023-06-24T07:23:00Z"/>
  <w16cex:commentExtensible w16cex:durableId="2841893C" w16cex:dateUtc="2023-06-24T07:24:00Z"/>
  <w16cex:commentExtensible w16cex:durableId="28418B48" w16cex:dateUtc="2023-06-24T07:33:00Z"/>
  <w16cex:commentExtensible w16cex:durableId="2843E4EF" w16cex:dateUtc="2023-06-26T08:20:00Z"/>
  <w16cex:commentExtensible w16cex:durableId="28418D0F" w16cex:dateUtc="2023-06-24T07:41:00Z"/>
  <w16cex:commentExtensible w16cex:durableId="28417648" w16cex:dateUtc="2023-06-24T06:03:00Z"/>
  <w16cex:commentExtensible w16cex:durableId="28417C2B" w16cex:dateUtc="2023-06-24T06:28:00Z"/>
  <w16cex:commentExtensible w16cex:durableId="28417C33" w16cex:dateUtc="2023-06-24T06:29:00Z"/>
  <w16cex:commentExtensible w16cex:durableId="28417C36" w16cex:dateUtc="2023-06-24T06:29:00Z"/>
  <w16cex:commentExtensible w16cex:durableId="28417C38" w16cex:dateUtc="2023-06-24T06:29:00Z"/>
  <w16cex:commentExtensible w16cex:durableId="28417BA9" w16cex:dateUtc="2023-06-24T06:26:00Z"/>
  <w16cex:commentExtensible w16cex:durableId="28417C3E" w16cex:dateUtc="2023-06-24T06:29:00Z"/>
  <w16cex:commentExtensible w16cex:durableId="28417C42" w16cex:dateUtc="2023-06-24T06:29:00Z"/>
  <w16cex:commentExtensible w16cex:durableId="28418149" w16cex:dateUtc="2023-06-24T06:50:00Z"/>
  <w16cex:commentExtensible w16cex:durableId="2843D76D" w16cex:dateUtc="2023-06-26T07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1B5B95" w16cid:durableId="284188F7"/>
  <w16cid:commentId w16cid:paraId="6A86BC92" w16cid:durableId="2841893C"/>
  <w16cid:commentId w16cid:paraId="2803B315" w16cid:durableId="28418B48"/>
  <w16cid:commentId w16cid:paraId="072DDAF4" w16cid:durableId="2843E4EF"/>
  <w16cid:commentId w16cid:paraId="5E71B996" w16cid:durableId="28418D0F"/>
  <w16cid:commentId w16cid:paraId="7C64D58C" w16cid:durableId="28417648"/>
  <w16cid:commentId w16cid:paraId="7D7E74E1" w16cid:durableId="28417C2B"/>
  <w16cid:commentId w16cid:paraId="42E87642" w16cid:durableId="28417C33"/>
  <w16cid:commentId w16cid:paraId="41F50C56" w16cid:durableId="28417C36"/>
  <w16cid:commentId w16cid:paraId="71FFDBC4" w16cid:durableId="28417C38"/>
  <w16cid:commentId w16cid:paraId="090077A3" w16cid:durableId="28417BA9"/>
  <w16cid:commentId w16cid:paraId="5D6AA20F" w16cid:durableId="28417C3E"/>
  <w16cid:commentId w16cid:paraId="51181A48" w16cid:durableId="28417C42"/>
  <w16cid:commentId w16cid:paraId="01CC14A9" w16cid:durableId="28418149"/>
  <w16cid:commentId w16cid:paraId="57E29DF9" w16cid:durableId="2843D76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99860" w14:textId="77777777" w:rsidR="008747DB" w:rsidRDefault="008747DB" w:rsidP="00FE518B">
      <w:r>
        <w:separator/>
      </w:r>
    </w:p>
  </w:endnote>
  <w:endnote w:type="continuationSeparator" w:id="0">
    <w:p w14:paraId="19FF6219" w14:textId="77777777" w:rsidR="008747DB" w:rsidRDefault="008747DB" w:rsidP="00FE5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8447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D4322A" w14:textId="049ED449" w:rsidR="00D2745E" w:rsidRDefault="00D2745E" w:rsidP="00D274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6397897" w14:textId="77777777" w:rsidR="00D2745E" w:rsidRDefault="00D274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56538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B2C87E" w14:textId="3EB2F03C" w:rsidR="00D2745E" w:rsidRDefault="00D2745E" w:rsidP="00D2745E">
        <w:pPr>
          <w:pStyle w:val="Footer"/>
          <w:framePr w:wrap="none" w:vAnchor="text" w:hAnchor="margin" w:xAlign="center" w:y="1"/>
          <w:rPr>
            <w:rStyle w:val="PageNumber"/>
          </w:rPr>
        </w:pPr>
        <w:r w:rsidRPr="00FE518B">
          <w:rPr>
            <w:rStyle w:val="PageNumber"/>
            <w:rFonts w:ascii="Arial" w:hAnsi="Arial" w:cs="Arial"/>
            <w:color w:val="808080" w:themeColor="background1" w:themeShade="80"/>
          </w:rPr>
          <w:fldChar w:fldCharType="begin"/>
        </w:r>
        <w:r w:rsidRPr="00FE518B">
          <w:rPr>
            <w:rStyle w:val="PageNumber"/>
            <w:rFonts w:ascii="Arial" w:hAnsi="Arial" w:cs="Arial"/>
            <w:color w:val="808080" w:themeColor="background1" w:themeShade="80"/>
          </w:rPr>
          <w:instrText xml:space="preserve"> PAGE </w:instrText>
        </w:r>
        <w:r w:rsidRPr="00FE518B">
          <w:rPr>
            <w:rStyle w:val="PageNumber"/>
            <w:rFonts w:ascii="Arial" w:hAnsi="Arial" w:cs="Arial"/>
            <w:color w:val="808080" w:themeColor="background1" w:themeShade="80"/>
          </w:rPr>
          <w:fldChar w:fldCharType="separate"/>
        </w:r>
        <w:r w:rsidR="008747DB">
          <w:rPr>
            <w:rStyle w:val="PageNumber"/>
            <w:rFonts w:ascii="Arial" w:hAnsi="Arial" w:cs="Arial"/>
            <w:noProof/>
            <w:color w:val="808080" w:themeColor="background1" w:themeShade="80"/>
          </w:rPr>
          <w:t>1</w:t>
        </w:r>
        <w:r w:rsidRPr="00FE518B">
          <w:rPr>
            <w:rStyle w:val="PageNumber"/>
            <w:rFonts w:ascii="Arial" w:hAnsi="Arial" w:cs="Arial"/>
            <w:color w:val="808080" w:themeColor="background1" w:themeShade="80"/>
          </w:rPr>
          <w:fldChar w:fldCharType="end"/>
        </w:r>
      </w:p>
    </w:sdtContent>
  </w:sdt>
  <w:p w14:paraId="5FA6DE80" w14:textId="77777777" w:rsidR="00D2745E" w:rsidRDefault="00D274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268E69" w14:textId="77777777" w:rsidR="008747DB" w:rsidRDefault="008747DB" w:rsidP="00FE518B">
      <w:r>
        <w:separator/>
      </w:r>
    </w:p>
  </w:footnote>
  <w:footnote w:type="continuationSeparator" w:id="0">
    <w:p w14:paraId="1CF59903" w14:textId="77777777" w:rsidR="008747DB" w:rsidRDefault="008747DB" w:rsidP="00FE5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14EDF"/>
    <w:multiLevelType w:val="multilevel"/>
    <w:tmpl w:val="F4B2D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CF4B78"/>
    <w:multiLevelType w:val="multilevel"/>
    <w:tmpl w:val="1986B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357A4"/>
    <w:multiLevelType w:val="multilevel"/>
    <w:tmpl w:val="DEEC9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0A378D"/>
    <w:multiLevelType w:val="multilevel"/>
    <w:tmpl w:val="ABE05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875C9B"/>
    <w:multiLevelType w:val="multilevel"/>
    <w:tmpl w:val="FD1A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EA10167"/>
    <w:multiLevelType w:val="multilevel"/>
    <w:tmpl w:val="D56E8B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0C192C"/>
    <w:multiLevelType w:val="multilevel"/>
    <w:tmpl w:val="E774F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836B28"/>
    <w:multiLevelType w:val="multilevel"/>
    <w:tmpl w:val="59FA4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AC619A"/>
    <w:multiLevelType w:val="multilevel"/>
    <w:tmpl w:val="5F385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801161"/>
    <w:multiLevelType w:val="multilevel"/>
    <w:tmpl w:val="C5BEC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0B7E8C"/>
    <w:multiLevelType w:val="multilevel"/>
    <w:tmpl w:val="2006D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A12455"/>
    <w:multiLevelType w:val="multilevel"/>
    <w:tmpl w:val="11343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7731FC"/>
    <w:multiLevelType w:val="multilevel"/>
    <w:tmpl w:val="BF467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6D1ACA"/>
    <w:multiLevelType w:val="multilevel"/>
    <w:tmpl w:val="E5B86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3"/>
  </w:num>
  <w:num w:numId="3">
    <w:abstractNumId w:val="11"/>
  </w:num>
  <w:num w:numId="4">
    <w:abstractNumId w:val="9"/>
  </w:num>
  <w:num w:numId="5">
    <w:abstractNumId w:val="4"/>
  </w:num>
  <w:num w:numId="6">
    <w:abstractNumId w:val="8"/>
  </w:num>
  <w:num w:numId="7">
    <w:abstractNumId w:val="10"/>
  </w:num>
  <w:num w:numId="8">
    <w:abstractNumId w:val="13"/>
  </w:num>
  <w:num w:numId="9">
    <w:abstractNumId w:val="12"/>
  </w:num>
  <w:num w:numId="10">
    <w:abstractNumId w:val="5"/>
  </w:num>
  <w:num w:numId="11">
    <w:abstractNumId w:val="1"/>
  </w:num>
  <w:num w:numId="12">
    <w:abstractNumId w:val="2"/>
  </w:num>
  <w:num w:numId="13">
    <w:abstractNumId w:val="7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 and Vision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a92p5zx0rsme0zeopvssbs2t5ps0xspee&quot;&gt;Office-Based CXL library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5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2B4DD6"/>
    <w:rsid w:val="0000758D"/>
    <w:rsid w:val="00050B50"/>
    <w:rsid w:val="00062E58"/>
    <w:rsid w:val="000826B0"/>
    <w:rsid w:val="00084B1F"/>
    <w:rsid w:val="0009018C"/>
    <w:rsid w:val="00090F73"/>
    <w:rsid w:val="00094319"/>
    <w:rsid w:val="000B60EA"/>
    <w:rsid w:val="000B6AAC"/>
    <w:rsid w:val="000B6C8D"/>
    <w:rsid w:val="000F2AAE"/>
    <w:rsid w:val="00125102"/>
    <w:rsid w:val="001269C4"/>
    <w:rsid w:val="001301B0"/>
    <w:rsid w:val="00130C01"/>
    <w:rsid w:val="0013552B"/>
    <w:rsid w:val="001563F4"/>
    <w:rsid w:val="001843C0"/>
    <w:rsid w:val="001853B3"/>
    <w:rsid w:val="001932EB"/>
    <w:rsid w:val="001967DE"/>
    <w:rsid w:val="002200FA"/>
    <w:rsid w:val="002212C1"/>
    <w:rsid w:val="00225569"/>
    <w:rsid w:val="00257473"/>
    <w:rsid w:val="00266EC8"/>
    <w:rsid w:val="002829A4"/>
    <w:rsid w:val="0029642E"/>
    <w:rsid w:val="002A47C5"/>
    <w:rsid w:val="002B4DD6"/>
    <w:rsid w:val="002C065A"/>
    <w:rsid w:val="002C190A"/>
    <w:rsid w:val="002D5D2D"/>
    <w:rsid w:val="002F334E"/>
    <w:rsid w:val="002F5BF2"/>
    <w:rsid w:val="0030308F"/>
    <w:rsid w:val="00313696"/>
    <w:rsid w:val="003139AD"/>
    <w:rsid w:val="00355FFF"/>
    <w:rsid w:val="003B066D"/>
    <w:rsid w:val="003B3A32"/>
    <w:rsid w:val="003C008B"/>
    <w:rsid w:val="003D6974"/>
    <w:rsid w:val="003E3E23"/>
    <w:rsid w:val="003E7946"/>
    <w:rsid w:val="00415A5C"/>
    <w:rsid w:val="004258A3"/>
    <w:rsid w:val="004517DD"/>
    <w:rsid w:val="004534D8"/>
    <w:rsid w:val="00462ED4"/>
    <w:rsid w:val="00474308"/>
    <w:rsid w:val="00475D72"/>
    <w:rsid w:val="004A141D"/>
    <w:rsid w:val="004A4EA2"/>
    <w:rsid w:val="004C0E04"/>
    <w:rsid w:val="004C5C67"/>
    <w:rsid w:val="004D6B47"/>
    <w:rsid w:val="004F02EA"/>
    <w:rsid w:val="004F22B9"/>
    <w:rsid w:val="004F4539"/>
    <w:rsid w:val="00505181"/>
    <w:rsid w:val="005626D7"/>
    <w:rsid w:val="00584EC0"/>
    <w:rsid w:val="005C108A"/>
    <w:rsid w:val="005E0F10"/>
    <w:rsid w:val="00624195"/>
    <w:rsid w:val="006247FA"/>
    <w:rsid w:val="00625040"/>
    <w:rsid w:val="006328B9"/>
    <w:rsid w:val="006552F4"/>
    <w:rsid w:val="0066496D"/>
    <w:rsid w:val="0067714B"/>
    <w:rsid w:val="006805F2"/>
    <w:rsid w:val="00697D16"/>
    <w:rsid w:val="006B3D97"/>
    <w:rsid w:val="00700EFB"/>
    <w:rsid w:val="00713FE8"/>
    <w:rsid w:val="00716FBE"/>
    <w:rsid w:val="007319F0"/>
    <w:rsid w:val="007643BA"/>
    <w:rsid w:val="0077015E"/>
    <w:rsid w:val="007738DE"/>
    <w:rsid w:val="007A1341"/>
    <w:rsid w:val="007A7380"/>
    <w:rsid w:val="007B1432"/>
    <w:rsid w:val="007B40E1"/>
    <w:rsid w:val="007B6482"/>
    <w:rsid w:val="007C3126"/>
    <w:rsid w:val="007E563C"/>
    <w:rsid w:val="007E58A6"/>
    <w:rsid w:val="00811FEE"/>
    <w:rsid w:val="00854852"/>
    <w:rsid w:val="0087180A"/>
    <w:rsid w:val="00873750"/>
    <w:rsid w:val="008747DB"/>
    <w:rsid w:val="0088681D"/>
    <w:rsid w:val="00887124"/>
    <w:rsid w:val="008C17B6"/>
    <w:rsid w:val="008C71B8"/>
    <w:rsid w:val="008D1DFF"/>
    <w:rsid w:val="008E58F0"/>
    <w:rsid w:val="008F5219"/>
    <w:rsid w:val="0090796E"/>
    <w:rsid w:val="009079F0"/>
    <w:rsid w:val="00914A4B"/>
    <w:rsid w:val="009209C6"/>
    <w:rsid w:val="00934E99"/>
    <w:rsid w:val="00960451"/>
    <w:rsid w:val="00971E31"/>
    <w:rsid w:val="00972C5E"/>
    <w:rsid w:val="0097476C"/>
    <w:rsid w:val="009934F9"/>
    <w:rsid w:val="009A6097"/>
    <w:rsid w:val="009A6E43"/>
    <w:rsid w:val="009C083C"/>
    <w:rsid w:val="009E662F"/>
    <w:rsid w:val="009E7E9B"/>
    <w:rsid w:val="00A039D6"/>
    <w:rsid w:val="00A12732"/>
    <w:rsid w:val="00A275E9"/>
    <w:rsid w:val="00A327A7"/>
    <w:rsid w:val="00A361E9"/>
    <w:rsid w:val="00A401C4"/>
    <w:rsid w:val="00A53540"/>
    <w:rsid w:val="00A74C9A"/>
    <w:rsid w:val="00AA1EAA"/>
    <w:rsid w:val="00AF3D12"/>
    <w:rsid w:val="00AF5AF7"/>
    <w:rsid w:val="00B007FF"/>
    <w:rsid w:val="00B02F80"/>
    <w:rsid w:val="00B14D75"/>
    <w:rsid w:val="00B2266B"/>
    <w:rsid w:val="00B25208"/>
    <w:rsid w:val="00B3607F"/>
    <w:rsid w:val="00B379A9"/>
    <w:rsid w:val="00B4616C"/>
    <w:rsid w:val="00B80C56"/>
    <w:rsid w:val="00B82221"/>
    <w:rsid w:val="00B82C54"/>
    <w:rsid w:val="00BA0E87"/>
    <w:rsid w:val="00BA2879"/>
    <w:rsid w:val="00BC167D"/>
    <w:rsid w:val="00C04E2A"/>
    <w:rsid w:val="00C2225A"/>
    <w:rsid w:val="00C41F5E"/>
    <w:rsid w:val="00C50A20"/>
    <w:rsid w:val="00C57F00"/>
    <w:rsid w:val="00C61172"/>
    <w:rsid w:val="00C9380E"/>
    <w:rsid w:val="00CA218D"/>
    <w:rsid w:val="00CC2C7C"/>
    <w:rsid w:val="00CC6AF0"/>
    <w:rsid w:val="00CD7E08"/>
    <w:rsid w:val="00CE1FD6"/>
    <w:rsid w:val="00CF061C"/>
    <w:rsid w:val="00CF2097"/>
    <w:rsid w:val="00CF4667"/>
    <w:rsid w:val="00CF50CC"/>
    <w:rsid w:val="00D116E8"/>
    <w:rsid w:val="00D2745E"/>
    <w:rsid w:val="00D27738"/>
    <w:rsid w:val="00D2789D"/>
    <w:rsid w:val="00D30BAA"/>
    <w:rsid w:val="00D37783"/>
    <w:rsid w:val="00D45422"/>
    <w:rsid w:val="00D8404C"/>
    <w:rsid w:val="00D8423A"/>
    <w:rsid w:val="00D903EF"/>
    <w:rsid w:val="00D96F4D"/>
    <w:rsid w:val="00DA73C3"/>
    <w:rsid w:val="00DC7ECD"/>
    <w:rsid w:val="00E03591"/>
    <w:rsid w:val="00E43630"/>
    <w:rsid w:val="00E46D4C"/>
    <w:rsid w:val="00E6300F"/>
    <w:rsid w:val="00E636E8"/>
    <w:rsid w:val="00E641A0"/>
    <w:rsid w:val="00E70EDD"/>
    <w:rsid w:val="00E810DF"/>
    <w:rsid w:val="00E93A73"/>
    <w:rsid w:val="00EC63A2"/>
    <w:rsid w:val="00EC7EEB"/>
    <w:rsid w:val="00F21A0B"/>
    <w:rsid w:val="00F36C4A"/>
    <w:rsid w:val="00F57D4D"/>
    <w:rsid w:val="00F738E4"/>
    <w:rsid w:val="00FC72B5"/>
    <w:rsid w:val="00FC7815"/>
    <w:rsid w:val="00FC7849"/>
    <w:rsid w:val="00FE518B"/>
    <w:rsid w:val="00FF1F1E"/>
    <w:rsid w:val="00FF7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30AD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DD6"/>
  </w:style>
  <w:style w:type="paragraph" w:styleId="Heading1">
    <w:name w:val="heading 1"/>
    <w:basedOn w:val="Normal"/>
    <w:link w:val="Heading1Char"/>
    <w:uiPriority w:val="9"/>
    <w:qFormat/>
    <w:rsid w:val="002B4DD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2B4DD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2B4DD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2B4DD6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DD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B4DD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4DD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B4DD6"/>
    <w:rPr>
      <w:rFonts w:ascii="Times New Roman" w:eastAsia="Times New Roman" w:hAnsi="Times New Roman" w:cs="Times New Roman"/>
      <w:b/>
      <w:bCs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2B4DD6"/>
    <w:rPr>
      <w:color w:val="0000FF"/>
      <w:u w:val="single"/>
    </w:rPr>
  </w:style>
  <w:style w:type="character" w:customStyle="1" w:styleId="u-display-flex">
    <w:name w:val="u-display-flex"/>
    <w:basedOn w:val="DefaultParagraphFont"/>
    <w:rsid w:val="002B4DD6"/>
  </w:style>
  <w:style w:type="character" w:customStyle="1" w:styleId="u-text-sm">
    <w:name w:val="u-text-sm"/>
    <w:basedOn w:val="DefaultParagraphFont"/>
    <w:rsid w:val="002B4DD6"/>
  </w:style>
  <w:style w:type="paragraph" w:customStyle="1" w:styleId="c-headeritem">
    <w:name w:val="c-header__item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-journal-titletext">
    <w:name w:val="c-journal-title__text"/>
    <w:basedOn w:val="DefaultParagraphFont"/>
    <w:rsid w:val="002B4DD6"/>
  </w:style>
  <w:style w:type="paragraph" w:customStyle="1" w:styleId="c-navbaritem">
    <w:name w:val="c-navbar__item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navitem">
    <w:name w:val="c-nav__item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B4DD6"/>
    <w:rPr>
      <w:i/>
      <w:iCs/>
    </w:rPr>
  </w:style>
  <w:style w:type="character" w:styleId="Strong">
    <w:name w:val="Strong"/>
    <w:basedOn w:val="DefaultParagraphFont"/>
    <w:uiPriority w:val="22"/>
    <w:qFormat/>
    <w:rsid w:val="002B4DD6"/>
    <w:rPr>
      <w:b/>
      <w:bCs/>
    </w:rPr>
  </w:style>
  <w:style w:type="paragraph" w:customStyle="1" w:styleId="submit-manuscript">
    <w:name w:val="submit-manuscript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list-groupitem">
    <w:name w:val="c-list-group__item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journal-footerissn">
    <w:name w:val="c-journal-footer__issn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journal-footercontact-item">
    <w:name w:val="c-journal-footer__contact-item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u-mt-8">
    <w:name w:val="u-mt-8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-visually-hidden">
    <w:name w:val="u-visually-hidden"/>
    <w:basedOn w:val="DefaultParagraphFont"/>
    <w:rsid w:val="002B4DD6"/>
  </w:style>
  <w:style w:type="paragraph" w:customStyle="1" w:styleId="u-reset-margin">
    <w:name w:val="u-reset-margin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-corporate-footerlegal">
    <w:name w:val="c-corporate-footer__legal"/>
    <w:basedOn w:val="Normal"/>
    <w:rsid w:val="002B4DD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E563C"/>
    <w:pPr>
      <w:jc w:val="center"/>
    </w:pPr>
    <w:rPr>
      <w:rFonts w:ascii="Arial" w:hAnsi="Arial" w:cs="Arial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0E1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563C"/>
    <w:pPr>
      <w:jc w:val="both"/>
    </w:pPr>
    <w:rPr>
      <w:rFonts w:ascii="Arial" w:hAnsi="Arial" w:cs="Arial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B40E1"/>
    <w:rPr>
      <w:rFonts w:ascii="Arial" w:hAnsi="Arial" w:cs="Arial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29A4"/>
    <w:rPr>
      <w:sz w:val="16"/>
      <w:szCs w:val="16"/>
    </w:rPr>
  </w:style>
  <w:style w:type="character" w:customStyle="1" w:styleId="jsx-3852835299">
    <w:name w:val="jsx-3852835299"/>
    <w:basedOn w:val="DefaultParagraphFont"/>
    <w:rsid w:val="006328B9"/>
  </w:style>
  <w:style w:type="table" w:styleId="TableGrid">
    <w:name w:val="Table Grid"/>
    <w:basedOn w:val="TableNormal"/>
    <w:uiPriority w:val="39"/>
    <w:rsid w:val="00934E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E99"/>
  </w:style>
  <w:style w:type="paragraph" w:styleId="Footer">
    <w:name w:val="footer"/>
    <w:basedOn w:val="Normal"/>
    <w:link w:val="FooterChar"/>
    <w:uiPriority w:val="99"/>
    <w:unhideWhenUsed/>
    <w:rsid w:val="00FE51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18B"/>
  </w:style>
  <w:style w:type="character" w:styleId="PageNumber">
    <w:name w:val="page number"/>
    <w:basedOn w:val="DefaultParagraphFont"/>
    <w:uiPriority w:val="99"/>
    <w:semiHidden/>
    <w:unhideWhenUsed/>
    <w:rsid w:val="00FE518B"/>
  </w:style>
  <w:style w:type="paragraph" w:styleId="Header">
    <w:name w:val="header"/>
    <w:basedOn w:val="Normal"/>
    <w:link w:val="HeaderChar"/>
    <w:uiPriority w:val="99"/>
    <w:unhideWhenUsed/>
    <w:rsid w:val="00FE51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18B"/>
  </w:style>
  <w:style w:type="paragraph" w:styleId="Revision">
    <w:name w:val="Revision"/>
    <w:hidden/>
    <w:uiPriority w:val="99"/>
    <w:semiHidden/>
    <w:rsid w:val="00AA1EAA"/>
  </w:style>
  <w:style w:type="paragraph" w:styleId="CommentText">
    <w:name w:val="annotation text"/>
    <w:basedOn w:val="Normal"/>
    <w:link w:val="CommentTextChar"/>
    <w:uiPriority w:val="99"/>
    <w:semiHidden/>
    <w:unhideWhenUsed/>
    <w:rsid w:val="00E630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0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0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A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5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8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DDCCFF9-5328-2343-88D1-2CE28D6164C6}">
  <we:reference id="wa104380773" version="2.0.0.0" store="en-GB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05-16T12:36:00Z</cp:lastPrinted>
  <dcterms:created xsi:type="dcterms:W3CDTF">2023-07-17T13:18:00Z</dcterms:created>
  <dcterms:modified xsi:type="dcterms:W3CDTF">2023-07-17T13:46:00Z</dcterms:modified>
</cp:coreProperties>
</file>